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480" w:before="0" w:after="0"/>
        <w:rPr>
          <w:rFonts w:ascii="Times New Roman" w:hAnsi="Times New Roman" w:cs="Times New Roman"/>
          <w:b/>
          <w:b/>
          <w:sz w:val="20"/>
          <w:szCs w:val="20"/>
          <w:lang w:val="en-GB"/>
        </w:rPr>
      </w:pPr>
      <w:r>
        <w:rPr>
          <w:rFonts w:cs="Times New Roman" w:ascii="Times New Roman" w:hAnsi="Times New Roman"/>
          <w:b/>
          <w:sz w:val="20"/>
          <w:szCs w:val="20"/>
          <w:lang w:val="en-GB"/>
        </w:rPr>
        <w:t>Supplementary Table 2: Multiple regression analysis: Associations of maternal PE with anthropometric and blood pressure outcomes in the children, stratified by sex</w:t>
      </w:r>
    </w:p>
    <w:tbl>
      <w:tblPr>
        <w:tblW w:w="13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9"/>
        <w:gridCol w:w="720"/>
        <w:gridCol w:w="2142"/>
        <w:gridCol w:w="839"/>
        <w:gridCol w:w="648"/>
        <w:gridCol w:w="2221"/>
        <w:gridCol w:w="800"/>
        <w:gridCol w:w="658"/>
        <w:gridCol w:w="2124"/>
        <w:gridCol w:w="896"/>
      </w:tblGrid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Unadjusted</w:t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djusted for birth weight and gestational age</w:t>
            </w:r>
          </w:p>
        </w:tc>
        <w:tc>
          <w:tcPr>
            <w:tcW w:w="3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djusted for birth weight, gestational age  maternal BMI and SLI score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311" w:leader="none"/>
              </w:tabs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ab/>
              <w:t>p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0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oys 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we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 (0.05, 0.5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 (0.24, 0.76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0 (0.10, 0.69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9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he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 (0.10, 0.57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9 (0.26, 0.7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 (0.19, 0.71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1</w:t>
            </w:r>
          </w:p>
        </w:tc>
      </w:tr>
      <w:tr>
        <w:trPr>
          <w:trHeight w:val="278" w:hRule="atLeast"/>
        </w:trPr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BM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-0.16, 0.3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3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 (-0.03, 0.5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 (-0.19, 0.4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3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GB"/>
              </w:rPr>
            </w:r>
          </w:p>
        </w:tc>
        <w:tc>
          <w:tcPr>
            <w:tcW w:w="110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Girls 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we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-0.15, 0.3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 (0.07, 0.5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 (-0.06, 0.5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heigh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 (-0.11, 0.3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7 (0.03, 0.5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 (-0.05, 0.5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Z score BMI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 (-0.22, 0.27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 (-0.02, 0.46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 (-0.18, 0.44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70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 xml:space="preserve">Adjusted for child age </w:t>
            </w:r>
          </w:p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366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djusted for child age, birth weight and gestational age at birth</w:t>
            </w:r>
          </w:p>
        </w:tc>
        <w:tc>
          <w:tcPr>
            <w:tcW w:w="36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djusted for child age, birth weight, gestational age and maternal BMI and SLI score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gression coefficient B (95% CI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110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oy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Anthropomet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MUA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 (-0.07, 0.59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2 (0.08, 0.7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 (-0.18, 0.61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d circumference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1 (-0.32, 0.31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4 (-0.08, 0.5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 (-0.19, 0.57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ceps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5 (-0.07, 0.77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9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5 (0.11, 0.9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 (-0.07, 1.02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ceps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 (-0.08, 0.6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1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0.03, 0.8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3 (-0.16, 0.82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scapular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5 (0.05, 0.8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6 (0.13, 0.9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 (-0.14, 0.96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4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railiac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1 (-0.18, 1.21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4 (-0.29, 1.18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8 (-0.41, 1.36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ystolic BP (mmH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4 (0.19, 3.29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2 (0.40, 3.6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78 (-0.19, 3.75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stolic BP (mmH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 (-0.76, 2.5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5 (-0.60, 2.90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4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4 (-0.81, 3.49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104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Girls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8"/>
                <w:szCs w:val="18"/>
              </w:rPr>
              <w:t xml:space="preserve">MUAC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-0.22, 0.44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4 (0.05, 0.67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 (-0.14, 0.70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ead circumference(c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28 (-0.60, 0.0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7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2 (-0.35, 0.3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(-0.37, 0.48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Triceps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4 (-0.52, 0.43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9 (-0.31, 0.6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11 (-0.74, 0.52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iceps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3 (-0.22, 0.50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6 (-0.12, 0.63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 (-0.35, 0.54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scapular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 (-0.22, 0.55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 (-0.11, 0.71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7 (-0.15, 0.88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6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prailiac skinfold (mm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9 (-0.36, 1.14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5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0 (-0.30, 1.29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2 (-0.49, 1.53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1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Blood press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val="en-US"/>
              </w:rPr>
              <w:t>Systolic BP (mmH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61 (-0.29, 3.50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31 (-0.70, 3.32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5 (-1.22, 4.14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8</w:t>
            </w:r>
          </w:p>
        </w:tc>
      </w:tr>
      <w:tr>
        <w:trPr/>
        <w:tc>
          <w:tcPr>
            <w:tcW w:w="2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iastolic BP (mmHg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-1.63, 1.86)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6</w:t>
            </w:r>
          </w:p>
        </w:tc>
        <w:tc>
          <w:tcPr>
            <w:tcW w:w="2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9 (-1.76, 1.95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2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1 (-2.29, 2.51)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  <w:t>BMI: body mass index, MUAC: mid-upper-arm circumference</w:t>
      </w:r>
    </w:p>
    <w:p>
      <w:pPr>
        <w:pStyle w:val="Normal"/>
        <w:widowControl w:val="false"/>
        <w:spacing w:lineRule="auto" w:line="480" w:before="0" w:after="0"/>
        <w:jc w:val="center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9T05:19:00Z</dcterms:created>
  <dc:creator>amrita</dc:creator>
  <dc:description/>
  <cp:keywords/>
  <dc:language>en-US</dc:language>
  <cp:lastModifiedBy>Arundoss Perumal</cp:lastModifiedBy>
  <dcterms:modified xsi:type="dcterms:W3CDTF">2020-04-26T07:3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EDIT">
    <vt:lpwstr>CEDIT</vt:lpwstr>
  </property>
  <property fmtid="{D5CDD505-2E9C-101B-9397-08002B2CF9AE}" pid="3" name="WFSI">
    <vt:lpwstr>WFSI</vt:lpwstr>
  </property>
</Properties>
</file>